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.  </w:t>
      </w:r>
      <w:r>
        <w:rPr>
          <w:rFonts w:cs="Times New Roman" w:ascii="Times New Roman" w:hAnsi="Times New Roman"/>
          <w:sz w:val="28"/>
          <w:szCs w:val="28"/>
        </w:rPr>
        <w:t xml:space="preserve">Depth of Crack of 44 Cracked Teeth </w:t>
      </w:r>
      <w:r>
        <w:rPr>
          <w:rFonts w:cs="Times New Roman" w:ascii="Times New Roman" w:hAnsi="Times New Roman"/>
          <w:sz w:val="28"/>
          <w:szCs w:val="28"/>
        </w:rPr>
        <w:t>on</w:t>
      </w:r>
      <w:r>
        <w:rPr>
          <w:rFonts w:cs="Times New Roman" w:ascii="Times New Roman" w:hAnsi="Times New Roman"/>
          <w:sz w:val="28"/>
          <w:szCs w:val="28"/>
        </w:rPr>
        <w:t xml:space="preserve"> Micro-CT (U</w:t>
      </w:r>
      <w:r>
        <w:rPr>
          <w:rFonts w:cs="Times New Roman" w:ascii="Times New Roman" w:hAnsi="Times New Roman"/>
          <w:sz w:val="28"/>
          <w:szCs w:val="28"/>
        </w:rPr>
        <w:t>nit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: </w:t>
      </w:r>
      <w:r>
        <w:rPr>
          <w:rFonts w:cs="Times New Roman" w:ascii="Times New Roman" w:hAnsi="Times New Roman"/>
          <w:sz w:val="28"/>
          <w:szCs w:val="28"/>
        </w:rPr>
        <w:t>mm</w:t>
      </w:r>
      <w:r>
        <w:rPr>
          <w:rFonts w:cs="Times New Roman" w:ascii="Times New Roman" w:hAnsi="Times New Roman"/>
          <w:sz w:val="28"/>
          <w:szCs w:val="28"/>
        </w:rPr>
        <w:t>)</w:t>
      </w:r>
    </w:p>
    <w:tbl>
      <w:tblPr>
        <w:tblW w:w="92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7363"/>
      </w:tblGrid>
      <w:tr>
        <w:trPr>
          <w:trHeight w:val="537" w:hRule="atLeast"/>
        </w:trPr>
        <w:tc>
          <w:tcPr>
            <w:tcW w:w="1896" w:type="dxa"/>
            <w:tcBorders>
              <w:top w:val="single" w:sz="12" w:space="0" w:color="000000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12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 xml:space="preserve">Numbers </w:t>
            </w:r>
          </w:p>
        </w:tc>
        <w:tc>
          <w:tcPr>
            <w:tcW w:w="7363" w:type="dxa"/>
            <w:tcBorders>
              <w:top w:val="single" w:sz="12" w:space="0" w:color="000000"/>
              <w:left w:val="single" w:sz="12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</w:t>
              <w:tab/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-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-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  <w:tab/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4-44</w:t>
            </w:r>
          </w:p>
        </w:tc>
      </w:tr>
      <w:tr>
        <w:trPr>
          <w:trHeight w:val="3913" w:hRule="atLeast"/>
        </w:trPr>
        <w:tc>
          <w:tcPr>
            <w:tcW w:w="9259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  <w:tab/>
              <w:t xml:space="preserve">         4.303</w:t>
              <w:tab/>
              <w:t xml:space="preserve">         3.600</w:t>
              <w:tab/>
              <w:t xml:space="preserve">         2.099  </w:t>
              <w:tab/>
              <w:t xml:space="preserve">      4.276</w:t>
            </w:r>
          </w:p>
          <w:p>
            <w:pPr>
              <w:pStyle w:val="Normal"/>
              <w:spacing w:lineRule="auto" w:line="312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  <w:tab/>
              <w:t xml:space="preserve">         2.019</w:t>
              <w:tab/>
              <w:t xml:space="preserve">         5.332</w:t>
              <w:tab/>
              <w:t xml:space="preserve">         3.426          3.958</w:t>
            </w:r>
          </w:p>
          <w:p>
            <w:pPr>
              <w:pStyle w:val="Normal"/>
              <w:spacing w:lineRule="auto" w:line="312"/>
              <w:ind w:firstLine="6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  <w:tab/>
              <w:t xml:space="preserve">         3.480</w:t>
              <w:tab/>
              <w:t xml:space="preserve">         9.856</w:t>
              <w:tab/>
              <w:t xml:space="preserve">         8.182          3.391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  <w:tab/>
              <w:t xml:space="preserve">         5.632</w:t>
              <w:tab/>
              <w:t xml:space="preserve">         6.300</w:t>
              <w:tab/>
              <w:t xml:space="preserve">         4.516          3.685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  <w:tab/>
              <w:t xml:space="preserve">         4.356</w:t>
              <w:tab/>
              <w:t xml:space="preserve">         0.478</w:t>
              <w:tab/>
              <w:t xml:space="preserve">        13.972          8.235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  <w:tab/>
              <w:t xml:space="preserve">         0.644</w:t>
              <w:tab/>
              <w:t xml:space="preserve">         8.723</w:t>
              <w:tab/>
              <w:t xml:space="preserve">         3.400          4.568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  <w:tab/>
              <w:t xml:space="preserve">         4.011</w:t>
              <w:tab/>
              <w:t xml:space="preserve">         3.540</w:t>
              <w:tab/>
              <w:t xml:space="preserve">         3.931          4.144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  <w:tab/>
              <w:t xml:space="preserve">         4.171</w:t>
              <w:tab/>
              <w:t xml:space="preserve">         3.400</w:t>
              <w:tab/>
              <w:t xml:space="preserve">         6.880          5.860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  <w:tab/>
              <w:t xml:space="preserve">         2.975</w:t>
              <w:tab/>
              <w:t xml:space="preserve">         4.648</w:t>
              <w:tab/>
              <w:t xml:space="preserve">         1.912          4.648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        0.425</w:t>
              <w:tab/>
              <w:t xml:space="preserve">         4.700</w:t>
              <w:tab/>
              <w:t xml:space="preserve">         5.153          5.950 </w:t>
            </w:r>
          </w:p>
          <w:p>
            <w:pPr>
              <w:pStyle w:val="Normal"/>
              <w:spacing w:lineRule="auto" w:line="312"/>
              <w:ind w:firstLine="6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        0.133</w:t>
              <w:tab/>
              <w:t xml:space="preserve">         7.000</w:t>
              <w:tab/>
              <w:t xml:space="preserve">         1.833          0.3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6:53:00Z</dcterms:created>
  <dc:creator>Administrator</dc:creator>
  <dc:description/>
  <cp:keywords/>
  <dc:language>en-US</dc:language>
  <cp:lastModifiedBy>Administrator</cp:lastModifiedBy>
  <dcterms:modified xsi:type="dcterms:W3CDTF">2016-09-23T06:53:00Z</dcterms:modified>
  <cp:revision>2</cp:revision>
  <dc:subject/>
  <dc:title/>
</cp:coreProperties>
</file>